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3100"/>
        <w:gridCol w:w="1631"/>
        <w:gridCol w:w="1633"/>
        <w:gridCol w:w="1633"/>
        <w:gridCol w:w="1641"/>
      </w:tblGrid>
      <w:tr>
        <w:tblPrEx>
          <w:shd w:val="clear" w:color="auto" w:fill="cadfff"/>
        </w:tblPrEx>
        <w:trPr>
          <w:trHeight w:val="188" w:hRule="atLeast"/>
        </w:trPr>
        <w:tc>
          <w:tcPr>
            <w:tcW w:type="dxa" w:w="9638"/>
            <w:gridSpan w:val="5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pageBreakBefore w:val="1"/>
              <w:shd w:val="clear" w:color="auto" w:fill="ffffff"/>
              <w:tabs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T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able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S7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 xml:space="preserve">. Data used to reevaluate DeCasien et al. 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[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]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310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pecies</w:t>
            </w:r>
          </w:p>
        </w:tc>
        <w:tc>
          <w:tcPr>
            <w:tcW w:type="dxa" w:w="1631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rain weight</w:t>
            </w:r>
          </w:p>
        </w:tc>
        <w:tc>
          <w:tcPr>
            <w:tcW w:type="dxa" w:w="16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Weight</w:t>
            </w:r>
          </w:p>
        </w:tc>
        <w:tc>
          <w:tcPr>
            <w:tcW w:type="dxa" w:w="163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roup size</w:t>
            </w:r>
          </w:p>
        </w:tc>
        <w:tc>
          <w:tcPr>
            <w:tcW w:type="dxa" w:w="164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ruit</w:t>
            </w:r>
          </w:p>
        </w:tc>
      </w:tr>
      <w:tr>
        <w:tblPrEx>
          <w:shd w:val="clear" w:color="auto" w:fill="cadfff"/>
        </w:tblPrEx>
        <w:trPr>
          <w:trHeight w:val="396" w:hRule="atLeast"/>
        </w:trPr>
        <w:tc>
          <w:tcPr>
            <w:tcW w:type="dxa" w:w="310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louatta caraya</w:t>
            </w:r>
          </w:p>
        </w:tc>
        <w:tc>
          <w:tcPr>
            <w:tcW w:type="dxa" w:w="1631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2.720</w:t>
            </w:r>
          </w:p>
        </w:tc>
        <w:tc>
          <w:tcPr>
            <w:tcW w:type="dxa" w:w="16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474.577</w:t>
            </w:r>
          </w:p>
        </w:tc>
        <w:tc>
          <w:tcPr>
            <w:tcW w:type="dxa" w:w="163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.792</w:t>
            </w:r>
          </w:p>
        </w:tc>
        <w:tc>
          <w:tcPr>
            <w:tcW w:type="dxa" w:w="164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.2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louatta palliat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.90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459.87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.474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7.02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louatta senicul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6.57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139.55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93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.5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otus trivirga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.21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47.27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706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4.8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rctocebus calabarens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.17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9.16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1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3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teles belzebuth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8.57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18.82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.9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2.8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teles geoffroy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8.53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63.27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.009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.2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teles panisc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5.94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282.26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.9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4.76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vahi laniger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25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37.5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83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rachyteles arachnoide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0.1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043.75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.792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2.346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Bunopithecus hoolock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4.66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764.75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3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8.2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cajao calv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.3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29.01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.5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.1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cebus moloch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.72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35.90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63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4.34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cebus torqua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.55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98.75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538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5.1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mico goeldi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75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13.12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2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argentat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.04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3.06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.8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geoffroy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.64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0.5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jacch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.64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6.60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.139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4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penicillat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.55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5.12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9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pygmae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.45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5.53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964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bus albifron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4.71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92.03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.61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.3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bus apell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8.74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73.23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98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.4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bus capucin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.78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41.17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.484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5.1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bus olivace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2.96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36.19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.71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.3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cebus agil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8.32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66.40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cebus aty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9.80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185.31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5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4.7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cebus galeri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2.63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36.25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.0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7.2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cebus torqua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1.43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862.40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.48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7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ascani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.61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730.99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.147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5.9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campbell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8.98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68.45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06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8.1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ceph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7.92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50.81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3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1.06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dian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4.86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34.81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.5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9.4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lhoest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.0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56.86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8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.2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mit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.95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15.84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.288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.81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neglec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7.54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705.92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.7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2.6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nictitan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.68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321.56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6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9.5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pogonia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.26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84.04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917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7.41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hiropotes satana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.07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20.06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4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0.744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hlorocebus aethiop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.92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305.37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.03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6.43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olobus angolens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.56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751.32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9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4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olobus guerez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7.37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489.43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.4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711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olobus polykomo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.02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910.39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9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0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olobus satana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0.2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830.0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367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9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Daubentonia madagascariens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.34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79.06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3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rythrocebus pata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7.87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454.07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.36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9.374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lemur corona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.39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77.46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.6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lemur fulv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.78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217.41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49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.22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lemur macaco macaco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.63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88.40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28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lemur mongoz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.45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15.18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1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.3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lemur rubriventer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.92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00.9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1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1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oticus elegantul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73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8.74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7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allen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1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1.5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3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demidoff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38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.99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6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3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mohol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83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8.49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5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senegalens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.13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0.33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zanzibaric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64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5.17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2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.7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orilla gorilla gorill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7.24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2360.74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874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.371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apalemur grise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.6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83.16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7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0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ylobates agil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0.64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550.68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.1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.66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ylobates klossi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2.04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828.07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5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.3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ylobates lar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5.27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546.56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757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1.42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ylobates moloch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6.70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24.70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4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0.66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ylobates mueller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0.89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723.70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4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1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ylobates pilea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7.73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554.34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.4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4.1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Indri indr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.30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417.5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89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.1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agothrix lagotrich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9.68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98.94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.05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.54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emur catt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.24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26.49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.5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4.182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eontopithecus chrysomela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26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16.2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7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0.1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eontopithecus rosali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11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06.25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3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.0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epilemur mustelin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90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01.0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2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phocebus albigen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7.48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28.11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64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9.64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ris tardigrad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05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1.15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5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fascicular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6.53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550.55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.411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.4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fuscat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8.59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506.94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0.0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.3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mulatt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8.94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68.99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2.431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5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nemestrin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9.87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14.67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.43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2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nigr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1.45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71.09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1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7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radiat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9.46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569.49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1.28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1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sinic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.14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476.49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2.3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sylvan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7.36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086.63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.53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8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ndrillus leucophae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5.96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251.65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5.2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ndrillus sphinx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2.40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046.26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4.4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1.738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crocebus murin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72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2.46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0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1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opithecus talapoin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7.7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93.47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8.838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7.46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asalis larva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6.21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264.66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.47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.766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omascus concolor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1.7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168.36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.9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ycticebus coucang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72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6.05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3.3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ycticebus pygmae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.53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16.38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Otolemur crassicauda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201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35.60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6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.0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Otolemur garnetti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23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60.79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0.9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n panisc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46.23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311.23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.7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2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n troglodytes troglodyte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76.12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6647.5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.854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7.24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anub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1.79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825.88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2.32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.65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cynocephal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9.40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773.48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4.00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.85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hamadrya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4.43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319.93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6.31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8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papio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5.3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7811.02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6.667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8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ursin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95.43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157.36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1.9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9.6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erodicticus potto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84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82.74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1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7.72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iliocolobus badi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5.96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060.37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0.24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838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ithecia pitheci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.35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696.29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6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7.7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ongo pygmae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2.45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6270.57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3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5.3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resbytis comat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1.12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577.50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resbytis melalopho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6.90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940.31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083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.58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ropithecus verreaux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.04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44.71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71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9.3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ygathrix nemae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1.95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9485.18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37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fuscicoll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.14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5.41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3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2.1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geoffroy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.12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97.95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0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7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mida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12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30.10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7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.0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mystax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.52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32.734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.5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1.7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imiri boliviensi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.74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59.11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0.0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1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imiri oerstedi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.10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29.25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.6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5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imiri sciure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.14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11.12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.654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8.2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emnopithecus entell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3.78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066.75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.0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.46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ymphalangus syndactyl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8.88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278.79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93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43.7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arsius bancan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25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1.41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.5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arsius syricht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.48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6.51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.5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0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heropithecus gelada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6.207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5377.89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0.6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4.5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rachypithecus crista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9.14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5856.968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7.725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8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rachypithecus johni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6.48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1349.18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2.70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3.667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rachypithecus obscur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.663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491.10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3.6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5.575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rachypithecus phayrei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.736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673.180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8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4.4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rachypithecus pileat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7.37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726.655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8.0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26.133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rachypithecus vetulus</w:t>
            </w:r>
          </w:p>
        </w:tc>
        <w:tc>
          <w:tcPr>
            <w:tcW w:type="dxa" w:w="16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3.499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270.722</w:t>
            </w:r>
          </w:p>
        </w:tc>
        <w:tc>
          <w:tcPr>
            <w:tcW w:type="dxa" w:w="163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10.250</w:t>
            </w:r>
          </w:p>
        </w:tc>
        <w:tc>
          <w:tcPr>
            <w:tcW w:type="dxa" w:w="16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4.000</w:t>
            </w:r>
          </w:p>
        </w:tc>
      </w:tr>
      <w:tr>
        <w:tblPrEx>
          <w:shd w:val="clear" w:color="auto" w:fill="cadfff"/>
        </w:tblPrEx>
        <w:trPr>
          <w:trHeight w:val="256" w:hRule="atLeast"/>
        </w:trPr>
        <w:tc>
          <w:tcPr>
            <w:tcW w:type="dxa" w:w="310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  <w:tab w:val="left" w:pos="2608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 Neue" w:hAnsi="Helvetica Neue"/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Varecia variegata variegata</w:t>
            </w:r>
          </w:p>
        </w:tc>
        <w:tc>
          <w:tcPr>
            <w:tcW w:type="dxa" w:w="1631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2.639</w:t>
            </w:r>
          </w:p>
        </w:tc>
        <w:tc>
          <w:tcPr>
            <w:tcW w:type="dxa" w:w="163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3348.750</w:t>
            </w:r>
          </w:p>
        </w:tc>
        <w:tc>
          <w:tcPr>
            <w:tcW w:type="dxa" w:w="163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6.217</w:t>
            </w:r>
          </w:p>
        </w:tc>
        <w:tc>
          <w:tcPr>
            <w:tcW w:type="dxa" w:w="164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1304"/>
              </w:tabs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u w:color="000000"/>
                <w:rtl w:val="0"/>
                <w:lang w:val="en-US"/>
              </w:rPr>
              <w:t>73.950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sv-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